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20D" w:rsidRPr="00822F6D" w:rsidRDefault="000F26A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2387">
        <w:rPr>
          <w:rFonts w:ascii="Times New Roman" w:hAnsi="Times New Roman" w:cs="Times New Roman"/>
          <w:sz w:val="24"/>
          <w:szCs w:val="24"/>
          <w:lang w:val="en-GB"/>
        </w:rPr>
        <w:t xml:space="preserve">Number of tested </w:t>
      </w:r>
      <w:proofErr w:type="spellStart"/>
      <w:r w:rsidRPr="00682387">
        <w:rPr>
          <w:rFonts w:ascii="Times New Roman" w:hAnsi="Times New Roman" w:cs="Times New Roman"/>
          <w:i/>
          <w:sz w:val="24"/>
          <w:szCs w:val="24"/>
          <w:lang w:val="en-GB"/>
        </w:rPr>
        <w:t>Cornus</w:t>
      </w:r>
      <w:proofErr w:type="spellEnd"/>
      <w:r w:rsidRPr="00682387">
        <w:rPr>
          <w:rFonts w:ascii="Times New Roman" w:hAnsi="Times New Roman" w:cs="Times New Roman"/>
          <w:sz w:val="24"/>
          <w:szCs w:val="24"/>
          <w:lang w:val="en-GB"/>
        </w:rPr>
        <w:t xml:space="preserve"> endocarps per specimens, species, subgenera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82387">
        <w:rPr>
          <w:rFonts w:ascii="Times New Roman" w:hAnsi="Times New Roman" w:cs="Times New Roman"/>
          <w:sz w:val="24"/>
          <w:szCs w:val="24"/>
          <w:lang w:val="en-GB"/>
        </w:rPr>
        <w:t xml:space="preserve"> and groups</w:t>
      </w:r>
      <w:bookmarkStart w:id="0" w:name="_GoBack"/>
      <w:bookmarkEnd w:id="0"/>
    </w:p>
    <w:tbl>
      <w:tblPr>
        <w:tblW w:w="1378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9"/>
        <w:gridCol w:w="630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385"/>
        <w:gridCol w:w="385"/>
        <w:gridCol w:w="385"/>
        <w:gridCol w:w="385"/>
        <w:gridCol w:w="752"/>
        <w:gridCol w:w="1163"/>
      </w:tblGrid>
      <w:tr w:rsidR="00D4720D" w:rsidRPr="003B25DA" w:rsidTr="007E6D4D">
        <w:trPr>
          <w:trHeight w:val="540"/>
        </w:trPr>
        <w:tc>
          <w:tcPr>
            <w:tcW w:w="20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5E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ornus</w:t>
            </w:r>
            <w:proofErr w:type="spellEnd"/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="00005AFB"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xa</w:t>
            </w:r>
            <w:proofErr w:type="spellEnd"/>
          </w:p>
          <w:p w:rsidR="00D4720D" w:rsidRPr="003B25DA" w:rsidRDefault="00D4720D" w:rsidP="005E52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542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20D" w:rsidRPr="003B25DA" w:rsidRDefault="00D4720D" w:rsidP="00D4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imen</w:t>
            </w:r>
            <w:proofErr w:type="spellEnd"/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20D" w:rsidRPr="003B25DA" w:rsidRDefault="00D4720D" w:rsidP="00D4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umber</w:t>
            </w:r>
            <w:proofErr w:type="spellEnd"/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of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docarps</w:t>
            </w:r>
            <w:proofErr w:type="spellEnd"/>
          </w:p>
        </w:tc>
      </w:tr>
      <w:tr w:rsidR="00D4720D" w:rsidRPr="003B25DA" w:rsidTr="007E6D4D">
        <w:trPr>
          <w:trHeight w:val="288"/>
        </w:trPr>
        <w:tc>
          <w:tcPr>
            <w:tcW w:w="20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005AFB" w:rsidRPr="003B25DA" w:rsidTr="007E6D4D">
        <w:trPr>
          <w:trHeight w:val="288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. alb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20D" w:rsidRPr="003B25DA" w:rsidRDefault="00D4720D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75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lternifol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momum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6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ustra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bretschneider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ontrover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drummondi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foemin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8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macrophyll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obliqu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1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occidenta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4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racemo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3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anguine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7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erice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8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walter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1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. m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officinal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florid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1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kous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nuttalii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anadensi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 xml:space="preserve">C. </w:t>
            </w: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uecic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3846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Kraniopsi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47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8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3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402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Mesomor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Cornus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lastRenderedPageBreak/>
              <w:t>Cynoxylo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4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6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Syncarpe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0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</w:pPr>
            <w:proofErr w:type="spellStart"/>
            <w:r w:rsidRPr="003B25DA">
              <w:rPr>
                <w:rFonts w:ascii="Times New Roman" w:eastAsia="Times New Roman" w:hAnsi="Times New Roman" w:cs="Times New Roman"/>
                <w:i/>
                <w:color w:val="000000"/>
                <w:lang w:eastAsia="pl-PL"/>
              </w:rPr>
              <w:t>Arctocrania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3846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W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0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2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5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3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12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C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B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4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16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W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1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</w:t>
            </w: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19</w:t>
            </w:r>
          </w:p>
        </w:tc>
      </w:tr>
      <w:tr w:rsidR="00F03220" w:rsidRPr="003B25DA" w:rsidTr="007E6D4D">
        <w:trPr>
          <w:trHeight w:val="288"/>
        </w:trPr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Total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3220" w:rsidRPr="003B25DA" w:rsidRDefault="00F03220" w:rsidP="007E6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r w:rsidRPr="003B25DA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3846</w:t>
            </w:r>
          </w:p>
        </w:tc>
      </w:tr>
    </w:tbl>
    <w:p w:rsidR="00D4720D" w:rsidRDefault="00D4720D" w:rsidP="007E6D4D">
      <w:pPr>
        <w:rPr>
          <w:rFonts w:ascii="Arial" w:hAnsi="Arial" w:cs="Arial"/>
          <w:lang w:val="en-GB"/>
        </w:rPr>
      </w:pPr>
    </w:p>
    <w:p w:rsidR="00005AFB" w:rsidRDefault="00005AFB">
      <w:pPr>
        <w:rPr>
          <w:rFonts w:ascii="Arial" w:hAnsi="Arial" w:cs="Arial"/>
          <w:lang w:val="en-GB"/>
        </w:rPr>
      </w:pPr>
    </w:p>
    <w:p w:rsidR="00005AFB" w:rsidRDefault="00005AFB">
      <w:pPr>
        <w:rPr>
          <w:rFonts w:ascii="Arial" w:hAnsi="Arial" w:cs="Arial"/>
          <w:lang w:val="en-GB"/>
        </w:rPr>
      </w:pPr>
    </w:p>
    <w:p w:rsidR="00005AFB" w:rsidRPr="00D4720D" w:rsidRDefault="00005AFB">
      <w:pPr>
        <w:rPr>
          <w:rFonts w:ascii="Arial" w:hAnsi="Arial" w:cs="Arial"/>
          <w:lang w:val="en-GB"/>
        </w:rPr>
      </w:pPr>
    </w:p>
    <w:sectPr w:rsidR="00005AFB" w:rsidRPr="00D4720D" w:rsidSect="00D472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20D"/>
    <w:rsid w:val="00001D3B"/>
    <w:rsid w:val="00005AFB"/>
    <w:rsid w:val="000F26AA"/>
    <w:rsid w:val="0014466E"/>
    <w:rsid w:val="00191571"/>
    <w:rsid w:val="001E0744"/>
    <w:rsid w:val="003B25DA"/>
    <w:rsid w:val="00440F07"/>
    <w:rsid w:val="005E52FA"/>
    <w:rsid w:val="0074428B"/>
    <w:rsid w:val="00757AD0"/>
    <w:rsid w:val="007E6D4D"/>
    <w:rsid w:val="00822F6D"/>
    <w:rsid w:val="008B167A"/>
    <w:rsid w:val="008D5E0A"/>
    <w:rsid w:val="0090445F"/>
    <w:rsid w:val="0092319E"/>
    <w:rsid w:val="00A442F4"/>
    <w:rsid w:val="00B07A80"/>
    <w:rsid w:val="00B82C38"/>
    <w:rsid w:val="00CF52ED"/>
    <w:rsid w:val="00D4720D"/>
    <w:rsid w:val="00DD3E95"/>
    <w:rsid w:val="00F0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B8BD22-B49C-4073-BC98-8C073C7E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7E6D4D"/>
  </w:style>
  <w:style w:type="table" w:styleId="Tabela-Siatka">
    <w:name w:val="Table Grid"/>
    <w:basedOn w:val="Standardowy"/>
    <w:uiPriority w:val="39"/>
    <w:rsid w:val="00440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0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1-03-22T09:47:00Z</dcterms:created>
  <dcterms:modified xsi:type="dcterms:W3CDTF">2021-04-12T23:27:00Z</dcterms:modified>
</cp:coreProperties>
</file>